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2942F" w14:textId="77777777" w:rsidR="00C7367B" w:rsidRPr="00DA1665" w:rsidRDefault="00C7367B" w:rsidP="00C7367B">
      <w:pPr>
        <w:rPr>
          <w:rFonts w:ascii="Times New Roman" w:hAnsi="Times New Roman" w:cs="Times New Roman"/>
          <w:sz w:val="24"/>
          <w:szCs w:val="24"/>
        </w:rPr>
      </w:pPr>
      <w:r w:rsidRPr="00DA1665">
        <w:rPr>
          <w:rFonts w:hint="eastAsia"/>
          <w:noProof/>
        </w:rPr>
        <w:drawing>
          <wp:inline distT="0" distB="0" distL="0" distR="0" wp14:anchorId="3A67B4F5" wp14:editId="3795E0FD">
            <wp:extent cx="5267325" cy="3160395"/>
            <wp:effectExtent l="0" t="0" r="952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647"/>
                    <a:stretch/>
                  </pic:blipFill>
                  <pic:spPr bwMode="auto">
                    <a:xfrm>
                      <a:off x="0" y="0"/>
                      <a:ext cx="5267325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EBC815" w14:textId="176CBE17" w:rsidR="00C7367B" w:rsidRPr="007E0742" w:rsidRDefault="00C7367B" w:rsidP="00C736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A166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DA1665">
        <w:rPr>
          <w:rFonts w:ascii="Times New Roman" w:hAnsi="Times New Roman" w:cs="Times New Roman"/>
          <w:sz w:val="24"/>
          <w:szCs w:val="24"/>
        </w:rPr>
        <w:t>. MPO gene map A. MPO partial gene sequence; B. MPO-463 locus genotype: GG genotype (wild type, single peak indicated by arrow); C. MPO-463 locus genotype: GA genotype (heterozygous mutant, double peak indicated by arrow); D. MPO-463 locus genotype: AA genotype (pure mutant, single peak indicated by arrow)</w:t>
      </w:r>
    </w:p>
    <w:p w14:paraId="5D823778" w14:textId="77777777" w:rsidR="00C7367B" w:rsidRPr="00C7367B" w:rsidRDefault="00C7367B"/>
    <w:sectPr w:rsidR="00C7367B" w:rsidRPr="00C736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67B"/>
    <w:rsid w:val="000E5A95"/>
    <w:rsid w:val="00C73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D4B00"/>
  <w15:chartTrackingRefBased/>
  <w15:docId w15:val="{0897B06C-14D5-4678-8151-AED26995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367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7367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367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367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367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367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367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367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367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367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36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36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36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36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367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36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36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36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36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36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736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367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736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367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736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367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736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3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736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36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 常</dc:creator>
  <cp:keywords/>
  <dc:description/>
  <cp:lastModifiedBy>晨 常</cp:lastModifiedBy>
  <cp:revision>1</cp:revision>
  <dcterms:created xsi:type="dcterms:W3CDTF">2025-04-14T01:47:00Z</dcterms:created>
  <dcterms:modified xsi:type="dcterms:W3CDTF">2025-04-14T01:49:00Z</dcterms:modified>
</cp:coreProperties>
</file>